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15C9E" w:rsidRDefault="00115C9E" w:rsidP="00115C9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57667D3C" wp14:editId="11DF48BB">
            <wp:extent cx="4887720" cy="2818701"/>
            <wp:effectExtent l="0" t="0" r="1905" b="1270"/>
            <wp:docPr id="1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7166" cy="28356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A6056F" w:rsidRPr="0084173B" w:rsidRDefault="00115C9E" w:rsidP="00F3636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HPLC characterization of N188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F36366" w:rsidRPr="0084173B">
        <w:rPr>
          <w:rFonts w:ascii="Times New Roman" w:hAnsi="Times New Roman" w:cs="Times New Roman"/>
        </w:rPr>
        <w:t xml:space="preserve"> </w:t>
      </w:r>
    </w:p>
    <w:sectPr w:rsidR="00A6056F" w:rsidRPr="00841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2A1E16"/>
    <w:multiLevelType w:val="multilevel"/>
    <w:tmpl w:val="492A1E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269123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E3314FA0"/>
    <w:rsid w:val="000810AC"/>
    <w:rsid w:val="000D6293"/>
    <w:rsid w:val="00115C9E"/>
    <w:rsid w:val="00137F74"/>
    <w:rsid w:val="00172A27"/>
    <w:rsid w:val="001D4E8F"/>
    <w:rsid w:val="001D51C4"/>
    <w:rsid w:val="0024270E"/>
    <w:rsid w:val="002A3A35"/>
    <w:rsid w:val="002B0EC2"/>
    <w:rsid w:val="00392114"/>
    <w:rsid w:val="004A3C56"/>
    <w:rsid w:val="00690A32"/>
    <w:rsid w:val="00736793"/>
    <w:rsid w:val="0084173B"/>
    <w:rsid w:val="009035C6"/>
    <w:rsid w:val="0097657B"/>
    <w:rsid w:val="00991D96"/>
    <w:rsid w:val="00A6056F"/>
    <w:rsid w:val="00A84EAA"/>
    <w:rsid w:val="00C4357D"/>
    <w:rsid w:val="00D87910"/>
    <w:rsid w:val="00DC108A"/>
    <w:rsid w:val="00E7506A"/>
    <w:rsid w:val="00F1202C"/>
    <w:rsid w:val="00F36366"/>
    <w:rsid w:val="00F82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F751C"/>
  <w15:docId w15:val="{7C76EC06-2AA9-3D49-8B3E-10F680DF4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a7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  <w:rPr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02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旭</dc:creator>
  <cp:lastModifiedBy>王旭</cp:lastModifiedBy>
  <cp:revision>2</cp:revision>
  <dcterms:created xsi:type="dcterms:W3CDTF">2026-02-13T13:30:00Z</dcterms:created>
  <dcterms:modified xsi:type="dcterms:W3CDTF">2026-02-13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A3D820D2FA9B1F8162827069E76862BB_42</vt:lpwstr>
  </property>
</Properties>
</file>